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C76C9" w14:textId="57243E94" w:rsidR="0029512B" w:rsidRPr="00F54ED7" w:rsidRDefault="0029512B" w:rsidP="0029512B">
      <w:pPr>
        <w:spacing w:line="360" w:lineRule="auto"/>
        <w:jc w:val="both"/>
        <w:rPr>
          <w:rFonts w:cstheme="minorHAnsi"/>
          <w:lang w:val="en-GB"/>
        </w:rPr>
      </w:pPr>
      <w:r w:rsidRPr="00F54ED7">
        <w:rPr>
          <w:rFonts w:cstheme="minorHAnsi"/>
          <w:b/>
          <w:bCs/>
          <w:lang w:val="en-GB"/>
        </w:rPr>
        <w:t>Table</w:t>
      </w:r>
      <w:r>
        <w:rPr>
          <w:rFonts w:cstheme="minorHAnsi"/>
          <w:b/>
          <w:bCs/>
          <w:lang w:val="en-GB"/>
        </w:rPr>
        <w:t xml:space="preserve"> S</w:t>
      </w:r>
      <w:r w:rsidR="00A434F2">
        <w:rPr>
          <w:rFonts w:cstheme="minorHAnsi"/>
          <w:b/>
          <w:bCs/>
          <w:lang w:val="en-GB"/>
        </w:rPr>
        <w:t>2</w:t>
      </w:r>
      <w:r>
        <w:rPr>
          <w:rFonts w:cstheme="minorHAnsi"/>
          <w:b/>
          <w:bCs/>
          <w:lang w:val="en-GB"/>
        </w:rPr>
        <w:t>.</w:t>
      </w:r>
      <w:r w:rsidRPr="00F54ED7">
        <w:rPr>
          <w:rFonts w:cstheme="minorHAnsi"/>
          <w:b/>
          <w:bCs/>
          <w:lang w:val="en-GB"/>
        </w:rPr>
        <w:t xml:space="preserve"> </w:t>
      </w:r>
      <w:r w:rsidRPr="00F54ED7">
        <w:rPr>
          <w:rFonts w:cstheme="minorHAnsi"/>
          <w:lang w:val="en-GB"/>
        </w:rPr>
        <w:t xml:space="preserve">List of primers </w:t>
      </w:r>
      <w:proofErr w:type="spellStart"/>
      <w:r w:rsidRPr="00F54ED7">
        <w:rPr>
          <w:rFonts w:cstheme="minorHAnsi"/>
          <w:lang w:val="en-GB"/>
        </w:rPr>
        <w:t>analyzed</w:t>
      </w:r>
      <w:proofErr w:type="spellEnd"/>
      <w:r w:rsidRPr="00F54ED7">
        <w:rPr>
          <w:rFonts w:cstheme="minorHAnsi"/>
          <w:lang w:val="en-GB"/>
        </w:rPr>
        <w:t xml:space="preserve"> through SYBR Green Real-Time PCR</w:t>
      </w:r>
    </w:p>
    <w:tbl>
      <w:tblPr>
        <w:tblStyle w:val="Grigliatab4"/>
        <w:tblW w:w="5225" w:type="pct"/>
        <w:tblLook w:val="04A0" w:firstRow="1" w:lastRow="0" w:firstColumn="1" w:lastColumn="0" w:noHBand="0" w:noVBand="1"/>
      </w:tblPr>
      <w:tblGrid>
        <w:gridCol w:w="1958"/>
        <w:gridCol w:w="3783"/>
        <w:gridCol w:w="4320"/>
      </w:tblGrid>
      <w:tr w:rsidR="0029512B" w:rsidRPr="00F54ED7" w14:paraId="0E9C67B5" w14:textId="77777777" w:rsidTr="00636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auto"/>
          </w:tcPr>
          <w:p w14:paraId="3FE5B118" w14:textId="77777777" w:rsidR="0029512B" w:rsidRPr="007A41C7" w:rsidRDefault="0029512B" w:rsidP="0063629B">
            <w:pPr>
              <w:pStyle w:val="p1"/>
              <w:spacing w:line="360" w:lineRule="auto"/>
              <w:jc w:val="both"/>
              <w:rPr>
                <w:rStyle w:val="s1"/>
                <w:rFonts w:asciiTheme="minorHAnsi" w:hAnsiTheme="minorHAnsi" w:cstheme="minorHAnsi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Gene</w:t>
            </w:r>
          </w:p>
        </w:tc>
        <w:tc>
          <w:tcPr>
            <w:tcW w:w="1880" w:type="pct"/>
            <w:shd w:val="clear" w:color="auto" w:fill="auto"/>
          </w:tcPr>
          <w:p w14:paraId="69C7C8C6" w14:textId="77777777" w:rsidR="0029512B" w:rsidRPr="007A41C7" w:rsidRDefault="0029512B" w:rsidP="0063629B">
            <w:pPr>
              <w:pStyle w:val="p1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Origin</w:t>
            </w:r>
          </w:p>
        </w:tc>
        <w:tc>
          <w:tcPr>
            <w:tcW w:w="2147" w:type="pct"/>
            <w:shd w:val="clear" w:color="auto" w:fill="auto"/>
          </w:tcPr>
          <w:p w14:paraId="306E32B7" w14:textId="77777777" w:rsidR="0029512B" w:rsidRPr="007A41C7" w:rsidRDefault="0029512B" w:rsidP="0063629B">
            <w:pPr>
              <w:pStyle w:val="p1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Code</w:t>
            </w:r>
          </w:p>
        </w:tc>
      </w:tr>
      <w:tr w:rsidR="0029512B" w:rsidRPr="00F54ED7" w14:paraId="683C4035" w14:textId="77777777" w:rsidTr="00636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auto"/>
          </w:tcPr>
          <w:p w14:paraId="21433A56" w14:textId="77777777" w:rsidR="0029512B" w:rsidRPr="007A41C7" w:rsidRDefault="0029512B" w:rsidP="0063629B">
            <w:pPr>
              <w:pStyle w:val="p1"/>
              <w:spacing w:line="360" w:lineRule="auto"/>
              <w:jc w:val="both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Fonts w:asciiTheme="minorHAnsi" w:eastAsia="Times New Roman" w:hAnsiTheme="minorHAnsi" w:cstheme="minorHAnsi"/>
                <w:sz w:val="22"/>
                <w:szCs w:val="22"/>
              </w:rPr>
              <w:t>β-</w:t>
            </w:r>
            <w:proofErr w:type="spellStart"/>
            <w:r w:rsidRPr="007A41C7">
              <w:rPr>
                <w:rFonts w:asciiTheme="minorHAnsi" w:eastAsia="Times New Roman" w:hAnsiTheme="minorHAnsi" w:cstheme="minorHAnsi"/>
                <w:sz w:val="22"/>
                <w:szCs w:val="22"/>
              </w:rPr>
              <w:t>actin</w:t>
            </w:r>
            <w:proofErr w:type="spellEnd"/>
            <w:r w:rsidRPr="007A41C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7A41C7">
              <w:rPr>
                <w:rFonts w:asciiTheme="minorHAnsi" w:eastAsia="Times New Roman" w:hAnsiTheme="minorHAnsi" w:cstheme="minorHAnsi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1880" w:type="pct"/>
            <w:shd w:val="clear" w:color="auto" w:fill="auto"/>
          </w:tcPr>
          <w:p w14:paraId="2B21B5D5" w14:textId="77777777" w:rsidR="0029512B" w:rsidRPr="007A41C7" w:rsidRDefault="0029512B" w:rsidP="0063629B">
            <w:pPr>
              <w:pStyle w:val="p1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  <w:t>Invitrogen – Thermo Fisher Scientific</w:t>
            </w:r>
          </w:p>
        </w:tc>
        <w:tc>
          <w:tcPr>
            <w:tcW w:w="2147" w:type="pct"/>
            <w:shd w:val="clear" w:color="auto" w:fill="auto"/>
          </w:tcPr>
          <w:p w14:paraId="474975E2" w14:textId="77777777" w:rsidR="0029512B" w:rsidRPr="007A41C7" w:rsidRDefault="0029512B" w:rsidP="0063629B">
            <w:pPr>
              <w:pStyle w:val="p1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  <w:t>5’-GAAGGATTCCTATGTGGGCG-3’</w:t>
            </w:r>
          </w:p>
        </w:tc>
      </w:tr>
      <w:tr w:rsidR="0029512B" w:rsidRPr="00F54ED7" w14:paraId="25F95D3F" w14:textId="77777777" w:rsidTr="0063629B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auto"/>
          </w:tcPr>
          <w:p w14:paraId="6A781AAD" w14:textId="77777777" w:rsidR="0029512B" w:rsidRPr="007A41C7" w:rsidRDefault="0029512B" w:rsidP="0063629B">
            <w:pPr>
              <w:pStyle w:val="p1"/>
              <w:spacing w:line="360" w:lineRule="auto"/>
              <w:jc w:val="both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Fonts w:asciiTheme="minorHAnsi" w:eastAsia="Times New Roman" w:hAnsiTheme="minorHAnsi" w:cstheme="minorHAnsi"/>
                <w:sz w:val="22"/>
                <w:szCs w:val="22"/>
              </w:rPr>
              <w:t>β-</w:t>
            </w:r>
            <w:proofErr w:type="spellStart"/>
            <w:r w:rsidRPr="007A41C7">
              <w:rPr>
                <w:rFonts w:asciiTheme="minorHAnsi" w:eastAsia="Times New Roman" w:hAnsiTheme="minorHAnsi" w:cstheme="minorHAnsi"/>
                <w:sz w:val="22"/>
                <w:szCs w:val="22"/>
              </w:rPr>
              <w:t>actin</w:t>
            </w:r>
            <w:proofErr w:type="spellEnd"/>
            <w:r w:rsidRPr="007A41C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reverse</w:t>
            </w:r>
          </w:p>
        </w:tc>
        <w:tc>
          <w:tcPr>
            <w:tcW w:w="1880" w:type="pct"/>
            <w:shd w:val="clear" w:color="auto" w:fill="auto"/>
          </w:tcPr>
          <w:p w14:paraId="1CA44E7E" w14:textId="77777777" w:rsidR="0029512B" w:rsidRPr="007A41C7" w:rsidRDefault="0029512B" w:rsidP="0063629B">
            <w:pPr>
              <w:pStyle w:val="p1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  <w:t>Invitrogen – Thermo Fisher Scientific</w:t>
            </w:r>
          </w:p>
        </w:tc>
        <w:tc>
          <w:tcPr>
            <w:tcW w:w="2147" w:type="pct"/>
            <w:shd w:val="clear" w:color="auto" w:fill="auto"/>
          </w:tcPr>
          <w:p w14:paraId="666403F9" w14:textId="77777777" w:rsidR="0029512B" w:rsidRPr="007A41C7" w:rsidRDefault="0029512B" w:rsidP="0063629B">
            <w:pPr>
              <w:pStyle w:val="p1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  <w:t>5’-GGTCTCAAACATGATCTGGGT-3’</w:t>
            </w:r>
          </w:p>
        </w:tc>
      </w:tr>
      <w:tr w:rsidR="0029512B" w:rsidRPr="00F54ED7" w14:paraId="01F1FE62" w14:textId="77777777" w:rsidTr="00636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auto"/>
          </w:tcPr>
          <w:p w14:paraId="6A7B020A" w14:textId="77777777" w:rsidR="0029512B" w:rsidRPr="007A41C7" w:rsidRDefault="0029512B" w:rsidP="0063629B">
            <w:pPr>
              <w:pStyle w:val="p1"/>
              <w:spacing w:line="360" w:lineRule="auto"/>
              <w:jc w:val="both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7A41C7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SESN2 </w:t>
            </w:r>
            <w:proofErr w:type="spellStart"/>
            <w:r w:rsidRPr="007A41C7">
              <w:rPr>
                <w:rFonts w:asciiTheme="minorHAnsi" w:eastAsia="Times New Roman" w:hAnsiTheme="minorHAnsi" w:cstheme="minorHAnsi"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1880" w:type="pct"/>
            <w:shd w:val="clear" w:color="auto" w:fill="auto"/>
          </w:tcPr>
          <w:p w14:paraId="0C0A36C4" w14:textId="77777777" w:rsidR="0029512B" w:rsidRPr="007A41C7" w:rsidRDefault="0029512B" w:rsidP="0063629B">
            <w:pPr>
              <w:pStyle w:val="p1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  <w:t>Invitrogen – Thermo Fisher Scientific</w:t>
            </w:r>
          </w:p>
        </w:tc>
        <w:tc>
          <w:tcPr>
            <w:tcW w:w="2147" w:type="pct"/>
            <w:shd w:val="clear" w:color="auto" w:fill="auto"/>
          </w:tcPr>
          <w:p w14:paraId="7EE3BDB6" w14:textId="77777777" w:rsidR="0029512B" w:rsidRPr="007A41C7" w:rsidRDefault="0029512B" w:rsidP="0063629B">
            <w:pPr>
              <w:pStyle w:val="p1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  <w:t>5’-AGATGGAGAGCCGCTTTGAGCT-3’</w:t>
            </w:r>
          </w:p>
        </w:tc>
      </w:tr>
      <w:tr w:rsidR="0029512B" w:rsidRPr="00F54ED7" w14:paraId="091E401D" w14:textId="77777777" w:rsidTr="0063629B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  <w:shd w:val="clear" w:color="auto" w:fill="auto"/>
          </w:tcPr>
          <w:p w14:paraId="3BB8B478" w14:textId="77777777" w:rsidR="0029512B" w:rsidRPr="007A41C7" w:rsidRDefault="0029512B" w:rsidP="0063629B">
            <w:pPr>
              <w:pStyle w:val="p1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7A41C7">
              <w:rPr>
                <w:rFonts w:asciiTheme="minorHAnsi" w:eastAsia="Times New Roman" w:hAnsiTheme="minorHAnsi" w:cstheme="minorHAnsi"/>
                <w:sz w:val="22"/>
                <w:szCs w:val="22"/>
              </w:rPr>
              <w:t>SESN2 reverse</w:t>
            </w:r>
          </w:p>
        </w:tc>
        <w:tc>
          <w:tcPr>
            <w:tcW w:w="1880" w:type="pct"/>
            <w:shd w:val="clear" w:color="auto" w:fill="auto"/>
          </w:tcPr>
          <w:p w14:paraId="37F02248" w14:textId="77777777" w:rsidR="0029512B" w:rsidRPr="007A41C7" w:rsidRDefault="0029512B" w:rsidP="0063629B">
            <w:pPr>
              <w:pStyle w:val="p1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  <w:t>Invitrogen – Thermo Fisher Scientific</w:t>
            </w:r>
          </w:p>
        </w:tc>
        <w:tc>
          <w:tcPr>
            <w:tcW w:w="2147" w:type="pct"/>
            <w:shd w:val="clear" w:color="auto" w:fill="auto"/>
          </w:tcPr>
          <w:p w14:paraId="126007F7" w14:textId="77777777" w:rsidR="0029512B" w:rsidRPr="007A41C7" w:rsidRDefault="0029512B" w:rsidP="0063629B">
            <w:pPr>
              <w:pStyle w:val="p1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  <w:t>5’-CCGAGTGAAGTCCTCATATCCG-3’</w:t>
            </w:r>
          </w:p>
        </w:tc>
      </w:tr>
      <w:tr w:rsidR="00C946A2" w:rsidRPr="00F54ED7" w14:paraId="0ADF1D21" w14:textId="77777777" w:rsidTr="00C9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</w:tcPr>
          <w:p w14:paraId="0BFFF4B6" w14:textId="34B0A7C3" w:rsidR="00C946A2" w:rsidRPr="007A41C7" w:rsidRDefault="00C946A2" w:rsidP="00C946A2">
            <w:pPr>
              <w:spacing w:after="0" w:line="240" w:lineRule="auto"/>
              <w:rPr>
                <w:rFonts w:eastAsia="Times New Roman" w:cstheme="minorHAnsi"/>
                <w:lang w:val="it-IT" w:eastAsia="it-IT"/>
              </w:rPr>
            </w:pPr>
            <w:r w:rsidRPr="007A41C7">
              <w:rPr>
                <w:rFonts w:eastAsia="Times New Roman" w:cstheme="minorHAnsi"/>
                <w:lang w:val="it-IT" w:eastAsia="it-IT"/>
              </w:rPr>
              <w:t>P21</w:t>
            </w:r>
            <w:r w:rsidRPr="007A41C7">
              <w:rPr>
                <w:rFonts w:eastAsia="Times New Roman" w:cstheme="minorHAnsi"/>
              </w:rPr>
              <w:t xml:space="preserve"> forward</w:t>
            </w:r>
          </w:p>
        </w:tc>
        <w:tc>
          <w:tcPr>
            <w:tcW w:w="1880" w:type="pct"/>
          </w:tcPr>
          <w:p w14:paraId="755BA322" w14:textId="77777777" w:rsidR="00C946A2" w:rsidRPr="007A41C7" w:rsidRDefault="00C946A2" w:rsidP="00943D6A">
            <w:pPr>
              <w:pStyle w:val="p1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  <w:t>Invitrogen – Thermo Fisher Scientific</w:t>
            </w:r>
          </w:p>
        </w:tc>
        <w:tc>
          <w:tcPr>
            <w:tcW w:w="2147" w:type="pct"/>
          </w:tcPr>
          <w:p w14:paraId="4346BF59" w14:textId="77777777" w:rsidR="00C946A2" w:rsidRPr="007A41C7" w:rsidRDefault="00C946A2" w:rsidP="00C946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it-IT" w:eastAsia="it-IT"/>
              </w:rPr>
            </w:pPr>
            <w:r w:rsidRPr="007A41C7">
              <w:rPr>
                <w:rFonts w:eastAsia="Times New Roman" w:cstheme="minorHAnsi"/>
                <w:lang w:val="it-IT" w:eastAsia="it-IT"/>
              </w:rPr>
              <w:t>5’-GACTCTCAGGGTCGAAA-3’</w:t>
            </w:r>
          </w:p>
          <w:p w14:paraId="578E5852" w14:textId="0E649221" w:rsidR="00C946A2" w:rsidRPr="007A41C7" w:rsidRDefault="00C946A2" w:rsidP="00943D6A">
            <w:pPr>
              <w:pStyle w:val="p1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C946A2" w:rsidRPr="00F54ED7" w14:paraId="25C87785" w14:textId="77777777" w:rsidTr="00C946A2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pct"/>
          </w:tcPr>
          <w:p w14:paraId="2C6D3E93" w14:textId="5ECD1995" w:rsidR="00C946A2" w:rsidRPr="007A41C7" w:rsidRDefault="00C946A2" w:rsidP="00C946A2">
            <w:pPr>
              <w:spacing w:after="0" w:line="240" w:lineRule="auto"/>
              <w:rPr>
                <w:rFonts w:eastAsia="Times New Roman" w:cstheme="minorHAnsi"/>
                <w:lang w:val="it-IT" w:eastAsia="it-IT"/>
              </w:rPr>
            </w:pPr>
            <w:r w:rsidRPr="007A41C7">
              <w:rPr>
                <w:rFonts w:eastAsia="Times New Roman" w:cstheme="minorHAnsi"/>
                <w:lang w:val="it-IT" w:eastAsia="it-IT"/>
              </w:rPr>
              <w:t>P21</w:t>
            </w:r>
            <w:r w:rsidRPr="007A41C7">
              <w:rPr>
                <w:rFonts w:eastAsia="Times New Roman" w:cstheme="minorHAnsi"/>
              </w:rPr>
              <w:t xml:space="preserve"> reverse</w:t>
            </w:r>
          </w:p>
        </w:tc>
        <w:tc>
          <w:tcPr>
            <w:tcW w:w="1880" w:type="pct"/>
          </w:tcPr>
          <w:p w14:paraId="76066118" w14:textId="77777777" w:rsidR="00C946A2" w:rsidRPr="007A41C7" w:rsidRDefault="00C946A2" w:rsidP="00943D6A">
            <w:pPr>
              <w:pStyle w:val="p1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A41C7"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  <w:t>Invitrogen – Thermo Fisher Scientific</w:t>
            </w:r>
          </w:p>
        </w:tc>
        <w:tc>
          <w:tcPr>
            <w:tcW w:w="2147" w:type="pct"/>
          </w:tcPr>
          <w:p w14:paraId="225D7EF1" w14:textId="77777777" w:rsidR="00C946A2" w:rsidRPr="007A41C7" w:rsidRDefault="00C946A2" w:rsidP="00C946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it-IT" w:eastAsia="it-IT"/>
              </w:rPr>
            </w:pPr>
            <w:r w:rsidRPr="007A41C7">
              <w:rPr>
                <w:rFonts w:eastAsia="Times New Roman" w:cstheme="minorHAnsi"/>
                <w:lang w:val="it-IT" w:eastAsia="it-IT"/>
              </w:rPr>
              <w:t>5’-TTTGGAGTGGTAGAAATC-3’</w:t>
            </w:r>
          </w:p>
          <w:p w14:paraId="6DC7D1CC" w14:textId="164CFB9D" w:rsidR="00C946A2" w:rsidRPr="007A41C7" w:rsidRDefault="00C946A2" w:rsidP="00943D6A">
            <w:pPr>
              <w:pStyle w:val="p1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14:paraId="688E408B" w14:textId="77777777" w:rsidR="0029512B" w:rsidRDefault="0029512B" w:rsidP="0029512B"/>
    <w:p w14:paraId="6632A55B" w14:textId="77777777" w:rsidR="003F1FD6" w:rsidRDefault="003F1FD6">
      <w:bookmarkStart w:id="0" w:name="_GoBack"/>
      <w:bookmarkEnd w:id="0"/>
    </w:p>
    <w:sectPr w:rsidR="003F1F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12B"/>
    <w:rsid w:val="00160C24"/>
    <w:rsid w:val="0029512B"/>
    <w:rsid w:val="003F1FD6"/>
    <w:rsid w:val="007A41C7"/>
    <w:rsid w:val="00A434F2"/>
    <w:rsid w:val="00C9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D2A84A"/>
  <w15:chartTrackingRefBased/>
  <w15:docId w15:val="{D3EC287A-1AAC-4D32-85DE-3BC1115BA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9512B"/>
    <w:pPr>
      <w:spacing w:after="200" w:line="276" w:lineRule="auto"/>
    </w:pPr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1">
    <w:name w:val="s1"/>
    <w:basedOn w:val="Carpredefinitoparagrafo"/>
    <w:rsid w:val="0029512B"/>
    <w:rPr>
      <w:rFonts w:ascii="Helvetica" w:hAnsi="Helvetica" w:hint="default"/>
      <w:b w:val="0"/>
      <w:bCs w:val="0"/>
      <w:i w:val="0"/>
      <w:iCs w:val="0"/>
      <w:sz w:val="18"/>
      <w:szCs w:val="18"/>
    </w:rPr>
  </w:style>
  <w:style w:type="paragraph" w:customStyle="1" w:styleId="p1">
    <w:name w:val="p1"/>
    <w:basedOn w:val="Normale"/>
    <w:rsid w:val="0029512B"/>
    <w:pPr>
      <w:spacing w:after="0" w:line="240" w:lineRule="auto"/>
    </w:pPr>
    <w:rPr>
      <w:rFonts w:ascii="Helvetica" w:hAnsi="Helvetica" w:cs="Times New Roman"/>
      <w:sz w:val="18"/>
      <w:szCs w:val="18"/>
      <w:lang w:val="it-IT" w:eastAsia="it-IT"/>
      <w14:ligatures w14:val="standardContextual"/>
    </w:rPr>
  </w:style>
  <w:style w:type="table" w:styleId="Grigliatab4">
    <w:name w:val="Grid Table 4"/>
    <w:basedOn w:val="Tabellanormale"/>
    <w:uiPriority w:val="49"/>
    <w:rsid w:val="0029512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7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degli Studi di Verona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Valenti</dc:creator>
  <cp:keywords/>
  <dc:description/>
  <cp:lastModifiedBy>Maria Teresa Valenti</cp:lastModifiedBy>
  <cp:revision>4</cp:revision>
  <dcterms:created xsi:type="dcterms:W3CDTF">2025-09-27T10:19:00Z</dcterms:created>
  <dcterms:modified xsi:type="dcterms:W3CDTF">2025-09-27T13:02:00Z</dcterms:modified>
</cp:coreProperties>
</file>